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BCC" w:rsidRPr="00A83BCC" w:rsidRDefault="00D44BD2" w:rsidP="00FE73D9">
      <w:pPr>
        <w:pStyle w:val="StandardWeb"/>
        <w:kinsoku w:val="0"/>
        <w:overflowPunct w:val="0"/>
        <w:spacing w:before="0" w:beforeAutospacing="0" w:after="240" w:afterAutospacing="0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</w:rPr>
        <w:t>S1 Table</w:t>
      </w:r>
      <w:r w:rsidR="00A83BCC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. Clinical phenotype and </w:t>
      </w:r>
      <w:r w:rsidR="00FE73D9">
        <w:rPr>
          <w:rFonts w:ascii="Arial" w:hAnsi="Arial" w:cs="Arial"/>
          <w:color w:val="000000" w:themeColor="text1"/>
          <w:kern w:val="24"/>
          <w:sz w:val="16"/>
          <w:szCs w:val="16"/>
        </w:rPr>
        <w:t>auto-ab</w:t>
      </w:r>
      <w:r w:rsidR="00A83BCC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profile of patients with </w:t>
      </w:r>
      <w:r w:rsidR="00C662F5">
        <w:rPr>
          <w:rFonts w:ascii="Arial" w:hAnsi="Arial" w:cs="Arial"/>
          <w:color w:val="000000" w:themeColor="text1"/>
          <w:kern w:val="24"/>
          <w:sz w:val="16"/>
          <w:szCs w:val="16"/>
        </w:rPr>
        <w:t>pemphigus</w:t>
      </w:r>
      <w:r w:rsidR="00A83BCC">
        <w:rPr>
          <w:rFonts w:ascii="Arial" w:hAnsi="Arial" w:cs="Arial"/>
          <w:color w:val="000000" w:themeColor="text1"/>
          <w:kern w:val="24"/>
          <w:sz w:val="16"/>
          <w:szCs w:val="16"/>
        </w:rPr>
        <w:t>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1701"/>
        <w:gridCol w:w="1985"/>
        <w:gridCol w:w="1227"/>
        <w:gridCol w:w="17"/>
        <w:gridCol w:w="1139"/>
        <w:gridCol w:w="484"/>
        <w:gridCol w:w="676"/>
      </w:tblGrid>
      <w:tr w:rsidR="004556B3" w:rsidRPr="00AF50CC" w:rsidTr="00217105">
        <w:trPr>
          <w:trHeight w:val="22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E429A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56B3" w:rsidRPr="00AE429A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E429A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321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21710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918CC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 xml:space="preserve">         </w:t>
            </w:r>
            <w:r w:rsidR="004556B3"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Clinical phenotype</w:t>
            </w:r>
          </w:p>
        </w:tc>
        <w:tc>
          <w:tcPr>
            <w:tcW w:w="17" w:type="dxa"/>
            <w:tcBorders>
              <w:top w:val="single" w:sz="4" w:space="0" w:color="auto"/>
            </w:tcBorders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Auto-ab 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IgG)</w:t>
            </w:r>
            <w:r w:rsidR="00D44BD2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3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720C1B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at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D44BD2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Status</w:t>
            </w:r>
            <w:r w:rsidR="00D44BD2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Skin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Mucosa</w:t>
            </w:r>
          </w:p>
        </w:tc>
        <w:tc>
          <w:tcPr>
            <w:tcW w:w="17" w:type="dxa"/>
            <w:tcBorders>
              <w:bottom w:val="single" w:sz="4" w:space="0" w:color="auto"/>
            </w:tcBorders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Medication</w:t>
            </w:r>
            <w:r w:rsidR="00D44BD2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2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Dsg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Dsg1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7" w:type="dxa"/>
            <w:tcBorders>
              <w:top w:val="single" w:sz="4" w:space="0" w:color="auto"/>
            </w:tcBorders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217105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</w:t>
            </w:r>
          </w:p>
        </w:tc>
        <w:tc>
          <w:tcPr>
            <w:tcW w:w="1134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foliaceu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head and trunk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None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34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217105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</w:t>
            </w:r>
          </w:p>
        </w:tc>
        <w:tc>
          <w:tcPr>
            <w:tcW w:w="1134" w:type="dxa"/>
          </w:tcPr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artial Remission</w:t>
            </w:r>
          </w:p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ff therapy)</w:t>
            </w:r>
          </w:p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217105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</w:t>
            </w:r>
          </w:p>
        </w:tc>
        <w:tc>
          <w:tcPr>
            <w:tcW w:w="1134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head, trunk, legs</w:t>
            </w:r>
          </w:p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7" w:type="dxa"/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g MMF</w:t>
            </w:r>
            <w:r w:rsidR="00241FF0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4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632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217105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</w:t>
            </w:r>
          </w:p>
        </w:tc>
        <w:tc>
          <w:tcPr>
            <w:tcW w:w="1134" w:type="dxa"/>
          </w:tcPr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Complete Remission</w:t>
            </w:r>
          </w:p>
          <w:p w:rsidR="004556B3" w:rsidRDefault="004556B3" w:rsidP="004F174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ff therapy)</w:t>
            </w:r>
          </w:p>
          <w:p w:rsidR="00217105" w:rsidRPr="00AF50CC" w:rsidRDefault="00217105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217105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</w:t>
            </w:r>
          </w:p>
        </w:tc>
        <w:tc>
          <w:tcPr>
            <w:tcW w:w="1134" w:type="dxa"/>
          </w:tcPr>
          <w:p w:rsidR="00217105" w:rsidRPr="00AF50CC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typical P.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217105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217105" w:rsidRPr="00AF50CC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legs and feet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oral</w:t>
            </w:r>
          </w:p>
        </w:tc>
        <w:tc>
          <w:tcPr>
            <w:tcW w:w="17" w:type="dxa"/>
          </w:tcPr>
          <w:p w:rsidR="00217105" w:rsidRPr="00AF50CC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None</w:t>
            </w: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 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217105" w:rsidRPr="00AF50CC" w:rsidRDefault="00217105" w:rsidP="0021710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6</w:t>
            </w:r>
          </w:p>
        </w:tc>
        <w:tc>
          <w:tcPr>
            <w:tcW w:w="1134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oral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0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7</w:t>
            </w:r>
          </w:p>
        </w:tc>
        <w:tc>
          <w:tcPr>
            <w:tcW w:w="1134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76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8</w:t>
            </w:r>
          </w:p>
        </w:tc>
        <w:tc>
          <w:tcPr>
            <w:tcW w:w="1134" w:type="dxa"/>
          </w:tcPr>
          <w:p w:rsidR="004556B3" w:rsidRPr="00AF50CC" w:rsidRDefault="00AB5211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P. </w:t>
            </w:r>
            <w:r w:rsidR="004556B3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folicaceu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17105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head and trunk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7" w:type="dxa"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FE73D9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2C6D7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34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9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Complete Remission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ff therapy)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7" w:type="dxa"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0</w:t>
            </w:r>
          </w:p>
        </w:tc>
        <w:tc>
          <w:tcPr>
            <w:tcW w:w="1134" w:type="dxa"/>
          </w:tcPr>
          <w:p w:rsidR="004556B3" w:rsidRPr="00AF50CC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genital</w:t>
            </w:r>
          </w:p>
        </w:tc>
        <w:tc>
          <w:tcPr>
            <w:tcW w:w="17" w:type="dxa"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148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4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1</w:t>
            </w:r>
          </w:p>
        </w:tc>
        <w:tc>
          <w:tcPr>
            <w:tcW w:w="1134" w:type="dxa"/>
          </w:tcPr>
          <w:p w:rsidR="004556B3" w:rsidRPr="00AF50CC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oral</w:t>
            </w:r>
          </w:p>
        </w:tc>
        <w:tc>
          <w:tcPr>
            <w:tcW w:w="17" w:type="dxa"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529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2</w:t>
            </w:r>
          </w:p>
        </w:tc>
        <w:tc>
          <w:tcPr>
            <w:tcW w:w="1134" w:type="dxa"/>
          </w:tcPr>
          <w:p w:rsidR="004556B3" w:rsidRPr="00AF50CC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None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 w:rsidRPr="00AF50CC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91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38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3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P. </w:t>
            </w:r>
            <w:r w:rsidR="004556B3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foliaceu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Complete Remission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n therapy)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B85165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mg Pred</w:t>
            </w:r>
            <w:r w:rsidR="00217105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5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g MMF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3B152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3B152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412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4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artial Remission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n therapy)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5906B5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head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.75mg Pred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35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  <w:hideMark/>
          </w:tcPr>
          <w:p w:rsidR="004556B3" w:rsidRPr="00AF50CC" w:rsidRDefault="00AB5211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head and trunk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5906B5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0mg Pred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00mg AZA</w:t>
            </w:r>
            <w:r w:rsidR="00217105">
              <w:rPr>
                <w:rFonts w:ascii="Arial" w:eastAsia="Batang" w:hAnsi="Arial" w:cs="Arial"/>
                <w:noProof/>
                <w:sz w:val="16"/>
                <w:szCs w:val="16"/>
                <w:vertAlign w:val="superscript"/>
                <w:lang w:val="de-DE" w:eastAsia="ko-KR"/>
              </w:rPr>
              <w:t>6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22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43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6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trunk and extremities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5906B5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0mg Pred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2g MMF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759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56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7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artial Remission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(on therapy)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breast</w:t>
            </w: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FA072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-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0mg Pred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75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40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8</w:t>
            </w:r>
          </w:p>
        </w:tc>
        <w:tc>
          <w:tcPr>
            <w:tcW w:w="1134" w:type="dxa"/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985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head, trunk, extremities</w:t>
            </w:r>
          </w:p>
          <w:p w:rsidR="004556B3" w:rsidRPr="00AF50CC" w:rsidRDefault="004556B3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227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40mg Pred</w:t>
            </w:r>
          </w:p>
        </w:tc>
        <w:tc>
          <w:tcPr>
            <w:tcW w:w="484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75</w:t>
            </w:r>
          </w:p>
        </w:tc>
        <w:tc>
          <w:tcPr>
            <w:tcW w:w="676" w:type="dxa"/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82</w:t>
            </w:r>
          </w:p>
        </w:tc>
      </w:tr>
      <w:tr w:rsidR="004556B3" w:rsidRPr="00AF50CC" w:rsidTr="00217105">
        <w:trPr>
          <w:trHeight w:val="22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AB5211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56B3" w:rsidRDefault="00D318F2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P. vulgar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Ac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 xml:space="preserve">head, trunk, </w:t>
            </w:r>
            <w:r w:rsidR="004556B3"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extremities</w:t>
            </w:r>
          </w:p>
          <w:p w:rsidR="004556B3" w:rsidRPr="00AF50CC" w:rsidRDefault="004556B3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241FF0" w:rsidP="00241FF0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oral</w:t>
            </w:r>
          </w:p>
        </w:tc>
        <w:tc>
          <w:tcPr>
            <w:tcW w:w="17" w:type="dxa"/>
            <w:tcBorders>
              <w:bottom w:val="single" w:sz="4" w:space="0" w:color="auto"/>
            </w:tcBorders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0mg Pred</w:t>
            </w:r>
          </w:p>
          <w:p w:rsidR="004556B3" w:rsidRPr="00AF50CC" w:rsidRDefault="004556B3" w:rsidP="003600BD">
            <w:pPr>
              <w:spacing w:after="0" w:line="240" w:lineRule="auto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50mg AZA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33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55" w:type="dxa"/>
              <w:bottom w:w="0" w:type="dxa"/>
              <w:right w:w="55" w:type="dxa"/>
            </w:tcMar>
          </w:tcPr>
          <w:p w:rsidR="004556B3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  <w:r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  <w:t>145</w:t>
            </w:r>
          </w:p>
          <w:p w:rsidR="004556B3" w:rsidRPr="00AF50CC" w:rsidRDefault="004556B3" w:rsidP="003600BD">
            <w:pPr>
              <w:spacing w:after="0" w:line="240" w:lineRule="auto"/>
              <w:jc w:val="center"/>
              <w:rPr>
                <w:rFonts w:ascii="Arial" w:eastAsia="Batang" w:hAnsi="Arial" w:cs="Arial"/>
                <w:noProof/>
                <w:sz w:val="16"/>
                <w:szCs w:val="16"/>
                <w:lang w:val="de-DE" w:eastAsia="ko-KR"/>
              </w:rPr>
            </w:pPr>
          </w:p>
        </w:tc>
      </w:tr>
    </w:tbl>
    <w:p w:rsidR="006020B2" w:rsidRDefault="006020B2" w:rsidP="005858E2">
      <w:pPr>
        <w:pStyle w:val="StandardWeb"/>
        <w:kinsoku w:val="0"/>
        <w:overflowPunct w:val="0"/>
        <w:spacing w:before="0" w:beforeAutospacing="0" w:after="0" w:afterAutospacing="0" w:line="30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</w:pPr>
    </w:p>
    <w:p w:rsidR="00D44BD2" w:rsidRPr="00D44BD2" w:rsidRDefault="00D44BD2" w:rsidP="00D44BD2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1 </w:t>
      </w:r>
      <w:r>
        <w:rPr>
          <w:rFonts w:ascii="Arial" w:hAnsi="Arial" w:cs="Arial"/>
          <w:sz w:val="16"/>
          <w:szCs w:val="16"/>
        </w:rPr>
        <w:t>as defined by Murrell et al. 2008</w:t>
      </w:r>
    </w:p>
    <w:p w:rsidR="005858E2" w:rsidRDefault="00D44BD2" w:rsidP="00E51E64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2</w:t>
      </w:r>
      <w:r w:rsidR="003D1E36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3D1E36">
        <w:rPr>
          <w:rFonts w:ascii="Arial" w:hAnsi="Arial" w:cs="Arial"/>
          <w:color w:val="000000" w:themeColor="text1"/>
          <w:kern w:val="24"/>
          <w:sz w:val="16"/>
          <w:szCs w:val="16"/>
        </w:rPr>
        <w:t>daily medication a</w:t>
      </w:r>
      <w:r w:rsidR="005858E2">
        <w:rPr>
          <w:rFonts w:ascii="Arial" w:hAnsi="Arial" w:cs="Arial"/>
          <w:color w:val="000000" w:themeColor="text1"/>
          <w:kern w:val="24"/>
          <w:sz w:val="16"/>
          <w:szCs w:val="16"/>
        </w:rPr>
        <w:t>t time of study</w:t>
      </w:r>
    </w:p>
    <w:p w:rsidR="005858E2" w:rsidRDefault="00D44BD2" w:rsidP="00E51E64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3</w:t>
      </w:r>
      <w:r w:rsidR="0048666F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3D1E36">
        <w:rPr>
          <w:rFonts w:ascii="Arial" w:hAnsi="Arial" w:cs="Arial"/>
          <w:color w:val="000000" w:themeColor="text1"/>
          <w:kern w:val="24"/>
          <w:sz w:val="16"/>
          <w:szCs w:val="16"/>
        </w:rPr>
        <w:t>a</w:t>
      </w:r>
      <w:r w:rsidR="008F48B0" w:rsidRPr="00567273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s determined by </w:t>
      </w:r>
      <w:r w:rsidR="008F48B0">
        <w:rPr>
          <w:rFonts w:ascii="Arial" w:hAnsi="Arial" w:cs="Arial"/>
          <w:color w:val="000000" w:themeColor="text1"/>
          <w:kern w:val="24"/>
          <w:sz w:val="16"/>
          <w:szCs w:val="16"/>
        </w:rPr>
        <w:t>ELISA</w:t>
      </w:r>
      <w:r w:rsidR="008F48B0" w:rsidRPr="00567273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 with reco</w:t>
      </w:r>
      <w:r w:rsidR="008F48B0">
        <w:rPr>
          <w:rFonts w:ascii="Arial" w:hAnsi="Arial" w:cs="Arial"/>
          <w:color w:val="000000" w:themeColor="text1"/>
          <w:kern w:val="24"/>
          <w:sz w:val="16"/>
          <w:szCs w:val="16"/>
        </w:rPr>
        <w:t>mbinant Dsg1 or Dsg</w:t>
      </w:r>
      <w:r w:rsidR="009F543B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3 in </w:t>
      </w:r>
      <w:r w:rsidR="00A918CC">
        <w:rPr>
          <w:rFonts w:ascii="Arial" w:hAnsi="Arial" w:cs="Arial"/>
          <w:color w:val="000000" w:themeColor="text1"/>
          <w:kern w:val="24"/>
          <w:sz w:val="16"/>
          <w:szCs w:val="16"/>
        </w:rPr>
        <w:t>RU</w:t>
      </w:r>
      <w:r w:rsidR="009F543B">
        <w:rPr>
          <w:rFonts w:ascii="Arial" w:hAnsi="Arial" w:cs="Arial"/>
          <w:color w:val="000000" w:themeColor="text1"/>
          <w:kern w:val="24"/>
          <w:sz w:val="16"/>
          <w:szCs w:val="16"/>
        </w:rPr>
        <w:t>/mL</w:t>
      </w:r>
      <w:r w:rsidR="00377A8E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. The cut-off value </w:t>
      </w:r>
      <w:r w:rsidR="005858E2">
        <w:rPr>
          <w:rFonts w:ascii="Arial" w:hAnsi="Arial" w:cs="Arial"/>
          <w:color w:val="000000" w:themeColor="text1"/>
          <w:kern w:val="24"/>
          <w:sz w:val="16"/>
          <w:szCs w:val="16"/>
        </w:rPr>
        <w:t xml:space="preserve">is 20 </w:t>
      </w:r>
      <w:r w:rsidR="00A918CC">
        <w:rPr>
          <w:rFonts w:ascii="Arial" w:hAnsi="Arial" w:cs="Arial"/>
          <w:color w:val="000000" w:themeColor="text1"/>
          <w:kern w:val="24"/>
          <w:sz w:val="16"/>
          <w:szCs w:val="16"/>
        </w:rPr>
        <w:t>RU</w:t>
      </w:r>
      <w:r w:rsidR="009F543B">
        <w:rPr>
          <w:rFonts w:ascii="Arial" w:hAnsi="Arial" w:cs="Arial"/>
          <w:color w:val="000000" w:themeColor="text1"/>
          <w:kern w:val="24"/>
          <w:sz w:val="16"/>
          <w:szCs w:val="16"/>
        </w:rPr>
        <w:t>/mL</w:t>
      </w:r>
      <w:bookmarkStart w:id="0" w:name="_GoBack"/>
      <w:bookmarkEnd w:id="0"/>
    </w:p>
    <w:p w:rsidR="00A83BCC" w:rsidRDefault="00241FF0" w:rsidP="00E51E64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4</w:t>
      </w:r>
      <w:r w:rsidR="0048666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5858E2">
        <w:rPr>
          <w:rFonts w:ascii="Arial" w:hAnsi="Arial" w:cs="Arial"/>
          <w:color w:val="000000" w:themeColor="text1"/>
          <w:kern w:val="24"/>
          <w:sz w:val="16"/>
          <w:szCs w:val="16"/>
        </w:rPr>
        <w:t>mycophenolate mofetil</w:t>
      </w:r>
    </w:p>
    <w:p w:rsidR="00CB27BE" w:rsidRDefault="00241FF0" w:rsidP="00E51E64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5</w:t>
      </w:r>
      <w:r w:rsidR="0048666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CB27BE">
        <w:rPr>
          <w:rFonts w:ascii="Arial" w:hAnsi="Arial" w:cs="Arial"/>
          <w:color w:val="000000" w:themeColor="text1"/>
          <w:kern w:val="24"/>
          <w:sz w:val="16"/>
          <w:szCs w:val="16"/>
        </w:rPr>
        <w:t>prednisolon</w:t>
      </w:r>
      <w:r w:rsidR="006D04A7">
        <w:rPr>
          <w:rFonts w:ascii="Arial" w:hAnsi="Arial" w:cs="Arial"/>
          <w:color w:val="000000" w:themeColor="text1"/>
          <w:kern w:val="24"/>
          <w:sz w:val="16"/>
          <w:szCs w:val="16"/>
        </w:rPr>
        <w:t>e</w:t>
      </w:r>
    </w:p>
    <w:p w:rsidR="005858E2" w:rsidRDefault="00241FF0" w:rsidP="00E51E64">
      <w:pPr>
        <w:pStyle w:val="StandardWeb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  <w:r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>6</w:t>
      </w:r>
      <w:r w:rsidR="0048666F">
        <w:rPr>
          <w:rFonts w:ascii="Arial" w:hAnsi="Arial" w:cs="Arial"/>
          <w:color w:val="000000" w:themeColor="text1"/>
          <w:kern w:val="24"/>
          <w:sz w:val="16"/>
          <w:szCs w:val="16"/>
          <w:vertAlign w:val="superscript"/>
        </w:rPr>
        <w:t xml:space="preserve"> </w:t>
      </w:r>
      <w:r w:rsidR="00E51E64">
        <w:rPr>
          <w:rFonts w:ascii="Arial" w:hAnsi="Arial" w:cs="Arial"/>
          <w:color w:val="000000" w:themeColor="text1"/>
          <w:kern w:val="24"/>
          <w:sz w:val="16"/>
          <w:szCs w:val="16"/>
        </w:rPr>
        <w:t>a</w:t>
      </w:r>
      <w:r w:rsidR="00C662F5">
        <w:rPr>
          <w:rFonts w:ascii="Arial" w:hAnsi="Arial" w:cs="Arial"/>
          <w:color w:val="000000" w:themeColor="text1"/>
          <w:kern w:val="24"/>
          <w:sz w:val="16"/>
          <w:szCs w:val="16"/>
        </w:rPr>
        <w:t>zathioprin</w:t>
      </w:r>
      <w:r w:rsidR="00E51E64">
        <w:rPr>
          <w:rFonts w:ascii="Arial" w:hAnsi="Arial" w:cs="Arial"/>
          <w:color w:val="000000" w:themeColor="text1"/>
          <w:kern w:val="24"/>
          <w:sz w:val="16"/>
          <w:szCs w:val="16"/>
        </w:rPr>
        <w:t>e</w:t>
      </w:r>
    </w:p>
    <w:p w:rsidR="004F174D" w:rsidRDefault="004F174D" w:rsidP="00B27907">
      <w:pPr>
        <w:pStyle w:val="StandardWeb"/>
        <w:kinsoku w:val="0"/>
        <w:overflowPunct w:val="0"/>
        <w:spacing w:before="0" w:beforeAutospacing="0" w:after="0" w:afterAutospacing="0" w:line="300" w:lineRule="auto"/>
        <w:textAlignment w:val="baseline"/>
        <w:rPr>
          <w:rFonts w:ascii="Arial" w:hAnsi="Arial" w:cs="Arial"/>
          <w:color w:val="000000" w:themeColor="text1"/>
          <w:kern w:val="24"/>
          <w:sz w:val="16"/>
          <w:szCs w:val="16"/>
        </w:rPr>
      </w:pPr>
    </w:p>
    <w:p w:rsidR="004F174D" w:rsidRPr="00B27907" w:rsidRDefault="004F174D" w:rsidP="004F174D">
      <w:pPr>
        <w:pStyle w:val="StandardWeb"/>
        <w:kinsoku w:val="0"/>
        <w:overflowPunct w:val="0"/>
        <w:spacing w:before="0" w:beforeAutospacing="0" w:after="0" w:afterAutospacing="0" w:line="300" w:lineRule="auto"/>
        <w:textAlignment w:val="baseline"/>
        <w:rPr>
          <w:rFonts w:ascii="Arial" w:hAnsi="Arial" w:cs="Arial"/>
          <w:sz w:val="16"/>
          <w:szCs w:val="16"/>
        </w:rPr>
      </w:pPr>
    </w:p>
    <w:sectPr w:rsidR="004F174D" w:rsidRPr="00B27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73D74"/>
    <w:multiLevelType w:val="hybridMultilevel"/>
    <w:tmpl w:val="CF081078"/>
    <w:lvl w:ilvl="0" w:tplc="1F0E9D3E">
      <w:start w:val="3"/>
      <w:numFmt w:val="bullet"/>
      <w:lvlText w:val=""/>
      <w:lvlJc w:val="left"/>
      <w:pPr>
        <w:ind w:left="720" w:hanging="360"/>
      </w:pPr>
      <w:rPr>
        <w:rFonts w:ascii="Symbol" w:eastAsia="Batang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A32"/>
    <w:rsid w:val="00014CCF"/>
    <w:rsid w:val="00020AC4"/>
    <w:rsid w:val="00024BBD"/>
    <w:rsid w:val="00024C7D"/>
    <w:rsid w:val="00063C73"/>
    <w:rsid w:val="000738A5"/>
    <w:rsid w:val="00081EA1"/>
    <w:rsid w:val="00084929"/>
    <w:rsid w:val="00085070"/>
    <w:rsid w:val="00087831"/>
    <w:rsid w:val="00087A9A"/>
    <w:rsid w:val="000A4ED7"/>
    <w:rsid w:val="000A7902"/>
    <w:rsid w:val="000C095F"/>
    <w:rsid w:val="000C64C4"/>
    <w:rsid w:val="000E0E60"/>
    <w:rsid w:val="000E7000"/>
    <w:rsid w:val="000F1267"/>
    <w:rsid w:val="00102793"/>
    <w:rsid w:val="00112C5B"/>
    <w:rsid w:val="00112F62"/>
    <w:rsid w:val="00121823"/>
    <w:rsid w:val="00123853"/>
    <w:rsid w:val="00147FB3"/>
    <w:rsid w:val="001568D3"/>
    <w:rsid w:val="00156D25"/>
    <w:rsid w:val="00157A0C"/>
    <w:rsid w:val="0017454E"/>
    <w:rsid w:val="00177126"/>
    <w:rsid w:val="001836FD"/>
    <w:rsid w:val="00192DBA"/>
    <w:rsid w:val="001972FF"/>
    <w:rsid w:val="001976F3"/>
    <w:rsid w:val="001C041D"/>
    <w:rsid w:val="001C47EB"/>
    <w:rsid w:val="001D5728"/>
    <w:rsid w:val="001E0EC5"/>
    <w:rsid w:val="00213201"/>
    <w:rsid w:val="00217105"/>
    <w:rsid w:val="00224B28"/>
    <w:rsid w:val="00232677"/>
    <w:rsid w:val="00241FF0"/>
    <w:rsid w:val="00243F8B"/>
    <w:rsid w:val="00254966"/>
    <w:rsid w:val="002648CB"/>
    <w:rsid w:val="00272DCE"/>
    <w:rsid w:val="00280201"/>
    <w:rsid w:val="00291843"/>
    <w:rsid w:val="002B0B45"/>
    <w:rsid w:val="002B14EE"/>
    <w:rsid w:val="002B3D68"/>
    <w:rsid w:val="002C6D71"/>
    <w:rsid w:val="002D1B29"/>
    <w:rsid w:val="002D73FB"/>
    <w:rsid w:val="002E11CB"/>
    <w:rsid w:val="002F45DE"/>
    <w:rsid w:val="002F50BC"/>
    <w:rsid w:val="00306360"/>
    <w:rsid w:val="00306B97"/>
    <w:rsid w:val="0031314F"/>
    <w:rsid w:val="003179B4"/>
    <w:rsid w:val="00326FC7"/>
    <w:rsid w:val="00330475"/>
    <w:rsid w:val="003600BD"/>
    <w:rsid w:val="00377A8E"/>
    <w:rsid w:val="003813BE"/>
    <w:rsid w:val="00390D88"/>
    <w:rsid w:val="003A4BC8"/>
    <w:rsid w:val="003B152D"/>
    <w:rsid w:val="003C03A1"/>
    <w:rsid w:val="003C4B85"/>
    <w:rsid w:val="003D1111"/>
    <w:rsid w:val="003D1E36"/>
    <w:rsid w:val="003D6275"/>
    <w:rsid w:val="003D7916"/>
    <w:rsid w:val="003E0449"/>
    <w:rsid w:val="003E70DB"/>
    <w:rsid w:val="004118DC"/>
    <w:rsid w:val="004213CB"/>
    <w:rsid w:val="004221D0"/>
    <w:rsid w:val="0044567E"/>
    <w:rsid w:val="004469BB"/>
    <w:rsid w:val="00446F7A"/>
    <w:rsid w:val="00447C9A"/>
    <w:rsid w:val="004505DA"/>
    <w:rsid w:val="00451A1F"/>
    <w:rsid w:val="004556B3"/>
    <w:rsid w:val="00466D8B"/>
    <w:rsid w:val="0046724A"/>
    <w:rsid w:val="00475FBC"/>
    <w:rsid w:val="0048666F"/>
    <w:rsid w:val="004952F4"/>
    <w:rsid w:val="004A40E2"/>
    <w:rsid w:val="004B019E"/>
    <w:rsid w:val="004C0CF8"/>
    <w:rsid w:val="004D0D38"/>
    <w:rsid w:val="004D6AD1"/>
    <w:rsid w:val="004D70BF"/>
    <w:rsid w:val="004E366D"/>
    <w:rsid w:val="004E3B4C"/>
    <w:rsid w:val="004F174D"/>
    <w:rsid w:val="004F7B78"/>
    <w:rsid w:val="00506DF0"/>
    <w:rsid w:val="005108C4"/>
    <w:rsid w:val="00527031"/>
    <w:rsid w:val="00527848"/>
    <w:rsid w:val="00541C86"/>
    <w:rsid w:val="0055006F"/>
    <w:rsid w:val="0057574A"/>
    <w:rsid w:val="005858E2"/>
    <w:rsid w:val="00586FF2"/>
    <w:rsid w:val="005906B5"/>
    <w:rsid w:val="00591CF8"/>
    <w:rsid w:val="00592862"/>
    <w:rsid w:val="00594084"/>
    <w:rsid w:val="0059469A"/>
    <w:rsid w:val="005D23D0"/>
    <w:rsid w:val="005D2BDE"/>
    <w:rsid w:val="005D6A84"/>
    <w:rsid w:val="005E3806"/>
    <w:rsid w:val="005F5DEA"/>
    <w:rsid w:val="006020B2"/>
    <w:rsid w:val="00607497"/>
    <w:rsid w:val="006245D4"/>
    <w:rsid w:val="006359A2"/>
    <w:rsid w:val="00640FA8"/>
    <w:rsid w:val="006412D3"/>
    <w:rsid w:val="00647425"/>
    <w:rsid w:val="00650E1C"/>
    <w:rsid w:val="00652C5F"/>
    <w:rsid w:val="00660CBB"/>
    <w:rsid w:val="00660EB8"/>
    <w:rsid w:val="006616B7"/>
    <w:rsid w:val="006767E5"/>
    <w:rsid w:val="00680F50"/>
    <w:rsid w:val="006842FB"/>
    <w:rsid w:val="006A3FA1"/>
    <w:rsid w:val="006B71F5"/>
    <w:rsid w:val="006C35FC"/>
    <w:rsid w:val="006D04A7"/>
    <w:rsid w:val="006D4176"/>
    <w:rsid w:val="00702064"/>
    <w:rsid w:val="007051D5"/>
    <w:rsid w:val="00710551"/>
    <w:rsid w:val="00720C1B"/>
    <w:rsid w:val="007246FE"/>
    <w:rsid w:val="007411E8"/>
    <w:rsid w:val="007539DB"/>
    <w:rsid w:val="00765A76"/>
    <w:rsid w:val="0077311D"/>
    <w:rsid w:val="007739C1"/>
    <w:rsid w:val="00774A32"/>
    <w:rsid w:val="00786452"/>
    <w:rsid w:val="00787561"/>
    <w:rsid w:val="0079790A"/>
    <w:rsid w:val="007A3B7A"/>
    <w:rsid w:val="007A7C33"/>
    <w:rsid w:val="007B61EF"/>
    <w:rsid w:val="007C5C6E"/>
    <w:rsid w:val="007E5DA4"/>
    <w:rsid w:val="007F6D6B"/>
    <w:rsid w:val="00801DCE"/>
    <w:rsid w:val="00803B7C"/>
    <w:rsid w:val="0080745A"/>
    <w:rsid w:val="008128FC"/>
    <w:rsid w:val="008157DA"/>
    <w:rsid w:val="008263B3"/>
    <w:rsid w:val="00833794"/>
    <w:rsid w:val="00834E0A"/>
    <w:rsid w:val="00840D7D"/>
    <w:rsid w:val="008503F1"/>
    <w:rsid w:val="00850B56"/>
    <w:rsid w:val="00870672"/>
    <w:rsid w:val="008800B6"/>
    <w:rsid w:val="00894281"/>
    <w:rsid w:val="008B112A"/>
    <w:rsid w:val="008B3F15"/>
    <w:rsid w:val="008F2A56"/>
    <w:rsid w:val="008F48B0"/>
    <w:rsid w:val="008F5985"/>
    <w:rsid w:val="00902A29"/>
    <w:rsid w:val="009107D8"/>
    <w:rsid w:val="00912AA0"/>
    <w:rsid w:val="00922D51"/>
    <w:rsid w:val="00935DBE"/>
    <w:rsid w:val="00943E5D"/>
    <w:rsid w:val="0095658E"/>
    <w:rsid w:val="00967F8D"/>
    <w:rsid w:val="00972471"/>
    <w:rsid w:val="009727E6"/>
    <w:rsid w:val="009958FC"/>
    <w:rsid w:val="009B09F0"/>
    <w:rsid w:val="009B3361"/>
    <w:rsid w:val="009D3D08"/>
    <w:rsid w:val="009E0544"/>
    <w:rsid w:val="009E2F18"/>
    <w:rsid w:val="009E583B"/>
    <w:rsid w:val="009F543B"/>
    <w:rsid w:val="00A147D6"/>
    <w:rsid w:val="00A3181B"/>
    <w:rsid w:val="00A509C7"/>
    <w:rsid w:val="00A64995"/>
    <w:rsid w:val="00A65EEC"/>
    <w:rsid w:val="00A83BCC"/>
    <w:rsid w:val="00A918CC"/>
    <w:rsid w:val="00AA3828"/>
    <w:rsid w:val="00AA3C2B"/>
    <w:rsid w:val="00AA46B5"/>
    <w:rsid w:val="00AB2A48"/>
    <w:rsid w:val="00AB5211"/>
    <w:rsid w:val="00AB68E1"/>
    <w:rsid w:val="00AC04CB"/>
    <w:rsid w:val="00AE32F7"/>
    <w:rsid w:val="00AF1785"/>
    <w:rsid w:val="00B01DC4"/>
    <w:rsid w:val="00B04E3A"/>
    <w:rsid w:val="00B10254"/>
    <w:rsid w:val="00B27529"/>
    <w:rsid w:val="00B27907"/>
    <w:rsid w:val="00B527DB"/>
    <w:rsid w:val="00B713EB"/>
    <w:rsid w:val="00B85165"/>
    <w:rsid w:val="00B93D0D"/>
    <w:rsid w:val="00BA4820"/>
    <w:rsid w:val="00BC7BBB"/>
    <w:rsid w:val="00BD09F9"/>
    <w:rsid w:val="00BE3F5B"/>
    <w:rsid w:val="00BE43E8"/>
    <w:rsid w:val="00BE749D"/>
    <w:rsid w:val="00BF4FEA"/>
    <w:rsid w:val="00C1079B"/>
    <w:rsid w:val="00C10ACA"/>
    <w:rsid w:val="00C31FAA"/>
    <w:rsid w:val="00C40AD7"/>
    <w:rsid w:val="00C5272D"/>
    <w:rsid w:val="00C54E3D"/>
    <w:rsid w:val="00C55A9A"/>
    <w:rsid w:val="00C662F5"/>
    <w:rsid w:val="00CA5DD6"/>
    <w:rsid w:val="00CB110F"/>
    <w:rsid w:val="00CB27BE"/>
    <w:rsid w:val="00CB765E"/>
    <w:rsid w:val="00CC207C"/>
    <w:rsid w:val="00CC6834"/>
    <w:rsid w:val="00CD167D"/>
    <w:rsid w:val="00CE6BCF"/>
    <w:rsid w:val="00D11CF8"/>
    <w:rsid w:val="00D11F44"/>
    <w:rsid w:val="00D16373"/>
    <w:rsid w:val="00D225C1"/>
    <w:rsid w:val="00D318F2"/>
    <w:rsid w:val="00D44BD2"/>
    <w:rsid w:val="00D468A4"/>
    <w:rsid w:val="00D517A1"/>
    <w:rsid w:val="00D54382"/>
    <w:rsid w:val="00D624F4"/>
    <w:rsid w:val="00D73576"/>
    <w:rsid w:val="00D873EE"/>
    <w:rsid w:val="00D91620"/>
    <w:rsid w:val="00DE041D"/>
    <w:rsid w:val="00DE55A9"/>
    <w:rsid w:val="00DF59B3"/>
    <w:rsid w:val="00DF6B61"/>
    <w:rsid w:val="00E00E72"/>
    <w:rsid w:val="00E13D34"/>
    <w:rsid w:val="00E35EDD"/>
    <w:rsid w:val="00E51E64"/>
    <w:rsid w:val="00E5334B"/>
    <w:rsid w:val="00E546D4"/>
    <w:rsid w:val="00E775A9"/>
    <w:rsid w:val="00E967FC"/>
    <w:rsid w:val="00E971E5"/>
    <w:rsid w:val="00EA43AC"/>
    <w:rsid w:val="00EA4AEC"/>
    <w:rsid w:val="00EA6003"/>
    <w:rsid w:val="00EB38EB"/>
    <w:rsid w:val="00EC2070"/>
    <w:rsid w:val="00ED0F17"/>
    <w:rsid w:val="00F040A5"/>
    <w:rsid w:val="00F10E78"/>
    <w:rsid w:val="00F160A5"/>
    <w:rsid w:val="00F1787D"/>
    <w:rsid w:val="00F22B0E"/>
    <w:rsid w:val="00F502E7"/>
    <w:rsid w:val="00F506E1"/>
    <w:rsid w:val="00F638FD"/>
    <w:rsid w:val="00F70FD0"/>
    <w:rsid w:val="00F76843"/>
    <w:rsid w:val="00F80590"/>
    <w:rsid w:val="00F83E18"/>
    <w:rsid w:val="00FA0720"/>
    <w:rsid w:val="00FC03A2"/>
    <w:rsid w:val="00FC0AC7"/>
    <w:rsid w:val="00FE30DF"/>
    <w:rsid w:val="00FE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C03021-3FCC-4F57-BD0C-6B6F6AEE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3BC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83B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4F174D"/>
    <w:rPr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174D"/>
    <w:pPr>
      <w:spacing w:line="240" w:lineRule="auto"/>
    </w:pPr>
    <w:rPr>
      <w:noProof/>
    </w:rPr>
  </w:style>
  <w:style w:type="paragraph" w:styleId="Listenabsatz">
    <w:name w:val="List Paragraph"/>
    <w:basedOn w:val="Standard"/>
    <w:uiPriority w:val="34"/>
    <w:qFormat/>
    <w:rsid w:val="005906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4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nnerici</dc:creator>
  <cp:keywords/>
  <dc:description/>
  <cp:lastModifiedBy>Robert</cp:lastModifiedBy>
  <cp:revision>6</cp:revision>
  <cp:lastPrinted>2015-08-13T13:37:00Z</cp:lastPrinted>
  <dcterms:created xsi:type="dcterms:W3CDTF">2015-10-08T08:25:00Z</dcterms:created>
  <dcterms:modified xsi:type="dcterms:W3CDTF">2015-10-28T08:16:00Z</dcterms:modified>
</cp:coreProperties>
</file>